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等线;DengXian"/>
          <w:b/>
          <w:b/>
          <w:color w:val="000000"/>
          <w:sz w:val="20"/>
        </w:rPr>
      </w:pPr>
      <w:r>
        <w:rPr>
          <w:rFonts w:eastAsia="等线;DengXian"/>
          <w:b/>
          <w:color w:val="000000"/>
          <w:sz w:val="20"/>
        </w:rPr>
        <w:t xml:space="preserve">Supplementary Table 4. The DALY and age-standardized DALY rate of Oral cancer in 1990 and 2019, and its temporal trends from 1990 to 2019. </w:t>
      </w:r>
    </w:p>
    <w:tbl>
      <w:tblPr>
        <w:tblW w:w="113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450"/>
        <w:gridCol w:w="1440"/>
        <w:gridCol w:w="1578"/>
        <w:gridCol w:w="1134"/>
        <w:gridCol w:w="1398"/>
        <w:gridCol w:w="2004"/>
        <w:gridCol w:w="2139"/>
      </w:tblGrid>
      <w:tr>
        <w:trPr/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Nation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sex</w:t>
            </w:r>
          </w:p>
        </w:tc>
        <w:tc>
          <w:tcPr>
            <w:tcW w:w="30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DALY No.*10</w:t>
            </w:r>
            <w:r>
              <w:rPr>
                <w:bCs/>
                <w:color w:val="000000"/>
                <w:sz w:val="20"/>
                <w:vertAlign w:val="superscript"/>
              </w:rPr>
              <w:t>2</w:t>
            </w:r>
          </w:p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(95%UI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Change in absolute number(%)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age-standardized DALY rate per 100,000 No.(95%UI)</w:t>
            </w:r>
          </w:p>
        </w:tc>
        <w:tc>
          <w:tcPr>
            <w:tcW w:w="213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1990-2019 EAPC No.(95%CI)</w:t>
            </w:r>
          </w:p>
        </w:tc>
      </w:tr>
      <w:tr>
        <w:trPr/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/>
                <w:bCs/>
                <w:color w:val="000000"/>
                <w:sz w:val="20"/>
              </w:rPr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/>
                <w:bCs/>
                <w:color w:val="000000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1990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2019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/>
                <w:bCs/>
                <w:color w:val="000000"/>
                <w:sz w:val="20"/>
              </w:rPr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1990</w:t>
            </w:r>
          </w:p>
        </w:tc>
        <w:tc>
          <w:tcPr>
            <w:tcW w:w="2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2019</w:t>
            </w:r>
          </w:p>
        </w:tc>
        <w:tc>
          <w:tcPr>
            <w:tcW w:w="213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/>
                <w:bCs/>
                <w:color w:val="000000"/>
                <w:sz w:val="20"/>
              </w:rPr>
              <w:t>Over all</w:t>
            </w:r>
          </w:p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/>
                <w:bCs/>
                <w:color w:val="000000"/>
                <w:sz w:val="20"/>
              </w:rPr>
              <w:t>Asia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/>
                <w:bCs/>
                <w:color w:val="000000"/>
                <w:sz w:val="20"/>
              </w:rPr>
              <w:t>Both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17230.76(15680.80-19013.21)</w:t>
            </w:r>
          </w:p>
        </w:tc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39548.26(</w:t>
            </w:r>
            <w:bookmarkStart w:id="0" w:name="OLE_LINK1"/>
            <w:r>
              <w:rPr>
                <w:bCs/>
                <w:color w:val="000000"/>
                <w:sz w:val="20"/>
              </w:rPr>
              <w:t>35003.48-44708.67</w:t>
            </w:r>
            <w:bookmarkEnd w:id="0"/>
            <w:r>
              <w:rPr>
                <w:bCs/>
                <w:color w:val="000000"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29.52%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74.33(67.43-81.94)</w:t>
            </w:r>
          </w:p>
        </w:tc>
        <w:tc>
          <w:tcPr>
            <w:tcW w:w="20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79.03(70.13-89.15)</w:t>
            </w:r>
          </w:p>
        </w:tc>
        <w:tc>
          <w:tcPr>
            <w:tcW w:w="2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</w:t>
            </w:r>
            <w:r>
              <w:rPr>
                <w:color w:val="000000"/>
                <w:kern w:val="0"/>
                <w:sz w:val="20"/>
                <w:lang w:bidi="ar"/>
              </w:rPr>
              <w:t>0</w:t>
            </w:r>
            <w:r>
              <w:rPr>
                <w:color w:val="000000"/>
                <w:kern w:val="0"/>
                <w:sz w:val="20"/>
                <w:lang w:bidi="ar"/>
              </w:rPr>
              <w:t>(0.16,0.24)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East Asia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/>
                <w:bCs/>
                <w:color w:val="000000"/>
                <w:sz w:val="20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433.22(2129.35,2742.17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6563.36(5590.63,7748.1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 xml:space="preserve">169.74%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4.81(21.77,27.83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31.1(26.57,36.49)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.37(1.11,1.62)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Southeast Asia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/>
                <w:bCs/>
                <w:color w:val="000000"/>
                <w:sz w:val="20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881.13(1694.14,2040.10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4064.3(3373.12,4852.97)</w:t>
            </w:r>
          </w:p>
          <w:p>
            <w:pPr>
              <w:pStyle w:val="Normal"/>
              <w:widowControl w:val="false"/>
              <w:jc w:val="center"/>
              <w:rPr>
                <w:rFonts w:eastAsia="等线;DengXian"/>
                <w:bCs/>
                <w:color w:val="000000"/>
                <w:sz w:val="20"/>
              </w:rPr>
            </w:pPr>
            <w:r>
              <w:rPr>
                <w:rFonts w:eastAsia="等线;DengXian"/>
                <w:bCs/>
                <w:color w:val="000000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 xml:space="preserve">116.06%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65.46(58.88,70.81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62.87(52.51,75.04)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-0.12(-0.15,-0.08)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Central Asia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/>
                <w:bCs/>
                <w:color w:val="000000"/>
                <w:sz w:val="20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52.41(234.97,283.43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416.28(375.67,464.7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 xml:space="preserve">64.92%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49.25(45.88,55.54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49.31(44.63,54.77)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-0.29(-0.66,0.08)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High-income Asia Pacific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/>
                <w:bCs/>
                <w:color w:val="000000"/>
                <w:sz w:val="20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527.50(513.32,538.74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968.03(877.63,1028.0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 xml:space="preserve">83.51%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5.95(25.17,26.51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5.7(24.03,27.05)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-0.52(-0.56,-0.47)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South Asia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/>
                <w:bCs/>
                <w:color w:val="000000"/>
                <w:sz w:val="20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1786.31(10435.70,13354.23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>
              <w:rPr>
                <w:rFonts w:eastAsia="等线;DengXian"/>
                <w:color w:val="000000"/>
                <w:sz w:val="20"/>
              </w:rPr>
              <w:t>26898.83(23168.66,31458.1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 xml:space="preserve">128.22%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75.07(152.58,198.85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bookmarkStart w:id="1" w:name="_Hlk73565722"/>
            <w:r>
              <w:rPr>
                <w:rFonts w:eastAsia="等线;DengXian"/>
                <w:color w:val="000000"/>
                <w:sz w:val="20"/>
              </w:rPr>
              <w:t>173.17(149.26,202.43)</w:t>
            </w:r>
            <w:bookmarkEnd w:id="1"/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-0.15(-0.23,-0.07)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West Asia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/>
                <w:bCs/>
                <w:color w:val="000000"/>
                <w:sz w:val="20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 xml:space="preserve">454.27(382.49,527.09)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003.73(867.62,1170.9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 xml:space="preserve">120.95%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3.17(19.38,26.89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bookmarkStart w:id="2" w:name="_Hlk73565760"/>
            <w:r>
              <w:rPr>
                <w:rFonts w:eastAsia="等线;DengXian"/>
                <w:color w:val="000000"/>
                <w:sz w:val="20"/>
              </w:rPr>
              <w:t>20.62(17.95,23.91)</w:t>
            </w:r>
            <w:bookmarkEnd w:id="2"/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-0.33(-0.40,-0.25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rmeni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0.95(9.81-12.37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2.01(9.89-14.4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9.68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35.82(32.22-40.09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9.29(24.16-34.89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0.79(-1.10,-0.4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fghanist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5.81(14.28-39.74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47.11(27.84-66.5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82.53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33.62(18.93-51.46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7.97(16.90-38.37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0.70(-0.74,-0.66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zerbaij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1.52(9.93-13.49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7.45(21.43-34.4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38.28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0.67(17.89-24.29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6.32(20.67-32.88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1.25(0.84,1.65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ahrai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.04(0.87-1.24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3.11(2.27-4.1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99.04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46.75(38.66-55.39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5.01(18.95-31.99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2.66(-2.91,-2.4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angladesh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935.43(682.5-1213.19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446.51(986.87-2047.8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54.64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71.71(124.61-224.07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03.95(71.30-146.15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1.80(-1.93,-1.6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hut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4.50(2.95-6.08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7.38(5.05-10.4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64.00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47.44(98.68-197.98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20.34(83.62-166.13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0.82(-0.96,-0.6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runei Darussalam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.34(1.14-1.56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.82(2.43-3.2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10.45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10.64(92.45-129.03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82.53(72.08-95.00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0.86(-1.09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-0.62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ambodi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33.39(24.43-43.91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87.50(64.55-114.4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62.05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64.51(47.86-85.17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68.06(50.60-88.47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0.15(0.06,0.2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hin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226.47(1925.34-2524.03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5758.05(4795.22-6907.4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58.62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3.63(20.48-26.66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8.27(23.59-33.71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1.24(0.95,1.52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yprus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.40(2.08-2.71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4.70(4.04-5.3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95.83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30.16(26.18-34.16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5.74(22.16-29.56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0.55(-0.64,-0.4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Democratic People's Republic of Kore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63.95(46.36-87.16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09.43(82.22-147.4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71.12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34.45(25.58-46.06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33.26(25.21-44.74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0.06(-0.11,0.00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Georgi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8.08(23.48-33.95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32.70(27.06-39.1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6.45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44.61(37.52-53.69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60.59(50.17-72.51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1.68(1.14,2.2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ndi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8476.15(7453.09-9619.13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9226.64(15853.85-23180.2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26.83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56.3(137.01-178.41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54.90(128.07-186.18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0.13(-0.22,-0.05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ndonesi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518.01(435.42-609.11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131.43(833.76-1533.0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18.42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45.54(38.08-52.90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48.92(36.22-66.05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0.24(0.19,0.29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ran(Islamic Republic of)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50.85(42.64-58.63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24.33(115.07-135.2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44.50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6.85(13.89-19.53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5.98(14.70-17.44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0.23(-0.31,-0.14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raq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5.47(20.36-31.31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66.50(49.51-87.0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61.09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8.21(22.57-34.63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3.98(18.05-30.78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0.75(-0.82,-0.69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srael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9.19(8.60-9.85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2.07(20.06-24.1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40.15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9.61(18.29-20.96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0.4(18.55-22.30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0.18(-0.42,0.0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Jap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435.67(421.91-444.97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770.39(683.75-819.9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76.83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6.15(25.32-26.71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7.73(25.76-29.06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0.01(-0.36,0.3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Jord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5.52(4.57-6.62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8.59(15.21-22.8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36.78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33.14(27.42-39.63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4.07(19.79-29.48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1.36(-1.48,-1.2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Kazakhst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98.35(89.55-118.27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11.02(95.00-130.7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2.88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71.35(65.18-85.92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59.09(50.77-69.23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1.03(-1.27,-0.8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Kuwait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.29(2.05-2.54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4.86(3.98-5.8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12.23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7.50(24.55-30.45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5.30(12.65-18.51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1.48(-1.82,-1.1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Kyrgyzst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0.54(18.16-23.31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1.19(18.07-24.9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3.16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63.63(56.4-71.97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40.82(35.02-47.92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1.24(-1.45,-1.02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Lao People's Democratic Republic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7.30(11.38-23.93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7.04(20.11-35.4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56.30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72.91(48.86-100.33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55.11(41.09-71.84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1.16(-1.29,-1.04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Lebano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9.61(7.20-12.09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7.19(13.09-22.7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78.88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38.69(29.29-48.31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33.00(25.02-43.86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0.25(-0.49,-0.02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aysi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76.41(66.98-86.77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78.80(136.52-229.7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34.00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73.77(64.71-84.17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63.01(48.53-80.89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1.00(-1.33,-0.6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dives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0.83(0.60-1.03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.73(1.41-2.0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08.43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86.69(65.53-103.31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54.72(44.52-65.96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2.12(-2.28,-1.94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ongoli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4.20(11.63-17.12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6.49(12.38-21.9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6.13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22.69(101.00-148.47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60.04(46.23-78.96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3.61(-4.12,-3.10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yanmar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67.64(120.04-226.14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59.68(194.13-348.2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54.90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63.91(46.23-86.22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52.59(39.81-69.72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0.77(-0.82,-0.7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Nepal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50.23(106.35-199.60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77.41(210.46-350.5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84.66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33.35(93.33-177.57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15.51(88.39-144.26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0.47(-0.78,-0.1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Pakist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220</w:t>
            </w:r>
            <w:r>
              <w:rPr>
                <w:color w:val="000000"/>
              </w:rPr>
              <w:t>.00</w:t>
            </w:r>
            <w:r>
              <w:rPr>
                <w:color w:val="000000"/>
              </w:rPr>
              <w:t>(1884.51-2624.36</w:t>
            </w:r>
            <w:r>
              <w:rPr>
                <w:color w:val="000000"/>
              </w:rPr>
              <w:t>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5940.89(4713.17-7548.9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67.61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343.14(293.41-405.54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421.87(338.19-535.02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0.56(0.32,0.81)</w:t>
            </w:r>
          </w:p>
        </w:tc>
      </w:tr>
      <w:tr>
        <w:trPr>
          <w:trHeight w:val="544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Palestine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.01(1.43-2.76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4.84(4.03-5.7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40.80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0.63(14.69-28.03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7.63(14.71-20.68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0.65(-0.81,-0.4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Philippines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42.38(212.69-269.56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434.44(353.93-527.7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79.24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69.3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(60.80-77.68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50.83(41.65-61.35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1.50(-1.71,-1.2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Qatar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0.49(0.37-0.61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.97(2.12-4.0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506.12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32.35(24.95-41.34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4.52(18.82-31.68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0.83(-1.06,-0.60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Republic of Kore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79.55(74.96-85.18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78.94(160.78-200.2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24.94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3.42(22.12-25.03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0.70(18.68-23.08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1.03(-1.55,-0.52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Saudi Arabi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9.76(14.21-26.20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71.67(52.8-96.8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62.70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7.17(19.39-35.60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7.13(20.77-34.89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0.12(-0.22,-0.0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Singapore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0.94(10.23-11.67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5.87(14.34-17.6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45.06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44.07(41.22-46.89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9.93(18.08-22.04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2.66(-2.83,-2.49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Sri Lank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07.69(96.30-120.11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44.89(175.24-328.0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27.40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94.36(84.68-105.32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94.64(68.19-125.68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0.00(-0.25,0.26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aiwan Chin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42.80(136.33-149.12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695.87(529.72-936.2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387.30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79.03(75.52-82.48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88.97(143.03-254.04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3.22(2.55,3.90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ajikist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7.14(5.88-8.99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3.66(10.82-17.1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91.32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3.73(19.00-30.95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3.90(19.23-29.77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0.07(-0.32,0.1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hailand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359.54(314.29-409.21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677.76(490.89-893.1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88.51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91</w:t>
            </w:r>
            <w:r>
              <w:rPr>
                <w:color w:val="000000"/>
              </w:rPr>
              <w:t>.00</w:t>
            </w:r>
            <w:r>
              <w:rPr>
                <w:color w:val="000000"/>
              </w:rPr>
              <w:t>(79.63-103.66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67</w:t>
            </w:r>
            <w:r>
              <w:rPr>
                <w:color w:val="000000"/>
              </w:rPr>
              <w:t>.00</w:t>
            </w:r>
            <w:r>
              <w:rPr>
                <w:color w:val="000000"/>
              </w:rPr>
              <w:t>(48.81-87.68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1.66(-1.89,-1.4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imor-Leste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.54(1.14-2.04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4.05(2.74-5.3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62.99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43.25(32.13-56.39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47.11(33.32-61.6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0.37(0.08,0.66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urkmenist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3.32(12.45-14.34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7.81(22.01-35.3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08.78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60.3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(56.36-64.87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61.39(48.74-77.86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0.06(-0.30,0.19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United Arab Emirates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3.88(2.47-5.69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29.89(16.75-53.0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670.36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48.15(27.34-70.33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37.64(22.94-63.13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-1.06(-1.27,-0.86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Uzbekist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48.31(40.87-62.89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153.96(128.1-184.8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18.69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36.32(30.43-48.37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57.88(48.62-68.8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1.38(1.03,1.75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Viet Nam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348.42(274.31-439.01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998.11(746.9-1283.9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86.47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81.81(64.44-103.43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</w:rPr>
              <w:t>96.52(73.31-123.16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</w:rPr>
              <w:t>0.59(0.57,0.61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fghanist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.40(5.35-14.09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9.58(11.84-34.8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33.10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2.05(14.66-35.63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2.12(13.86-36.98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05(-0.10,-0.01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rmeni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90(2.41-3.46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75(2.24-3.3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-5.17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7.74(15.00-20.93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2.55(10.32-14.97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22(-1.47,-0.9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zerbaij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41(3.77-5.09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.7(7.59-12.2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19.95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4.15(12.00-16.42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7.72(13.93-22.42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06(0.77,1.34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ahrai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7(0.22-0.32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67(0.52-0.8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48.15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8.72(24.01-34.03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5.47(12.35-19.26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2.67(-2.99,-2.34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angladesh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46.32(180.23-302.90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47.09(366.62-740.9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22.11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6.05(72.43-117.42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9.97(53.63-107.77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71(-0.83,-0.60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hut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41(0.91-1.84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66(1.89-3.5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88.65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5.34(65.09-123.99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0.48(65.54-118.73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39(-0.51,-0.26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runei Darussalam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39(0.31-0.48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05(0.87-1.2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69.23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2.16(52.60-74.10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0.34(51.01-71.09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10(-0.28,0.0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ambodi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.89(8.68-16.70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9.87(21.41-41.7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51.22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1.12(30.76-56.06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2.05(30.27-58.22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02(-0.07,0.02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hin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40.52(690.25-993.92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210.21(977.02-1472.6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43.98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7.75(14.66-21.05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.94(9.65-14.51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57(-1.66,-1.4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yprus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78(0.66-0.89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64(1.37-1.9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10.26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8.95(16.21-21.74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7.12(14.36-19.94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30(-0.40,-0.20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Democratic People's Republic of Kore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3.19(17.54-30.44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4.96(26.88-45.1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50.75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2.42(17.24-28.98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9.66(14.98-25.67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46(-0.51,-0.41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Georgi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.44(4.33-6.55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99(4.09-5.9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-8.27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5.53(12.35-18.73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5.99(13.14-19.20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0(0.22,0.7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ndi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569.91(2104.37-3072.76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572.54(5258.01-8149.9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55.75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9.46(80.51-119.81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6.8(85.53-132.12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2(-0.15,0.1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ndonesi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02.95(153.98-284.96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99.56(270.19-628.4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96.88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5.12(26.98-48.00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4.58(23.60-53.53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20(-0.31,-0.0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ran(Islamic Republic of)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7.41(15.34-19.47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2.99(48.98-57.3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04.37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.85(9.97-13.41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.71(12.63-14.91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0(0.39,0.62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raq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.64(7.43-12.06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0.59(22.43-40.6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17.32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1.00(15.89-26.42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1.49(15.94-28.22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3(-0.01,0.0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srael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69(3.36-4.05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.68(6.80-8.6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08.13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4.71(13.45-16.10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2.98(11.52-14.56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72(-0.91,-0.54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Jap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6.69(130.17-140.88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90.29(237.12-325.2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12.37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5.28(14.59-15.72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7.78(15.95-19.46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35(0.02,0.68)</w:t>
            </w:r>
          </w:p>
        </w:tc>
      </w:tr>
      <w:tr>
        <w:trPr>
          <w:trHeight w:val="1238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Jord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79(1.47-2.20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.82(4.46-7.4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25.14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2.27(18.22-27.34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6.23(12.64-20.49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53(-1.78,-1.2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Kazakhst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4.57(21.89-28.69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5.43(29.5-43.4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44.20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1.40(28.01-36.79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4.05(28.45-41.72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9(-0.10,0.49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Kuwait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68(0.60-0.76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72(1.28-2.3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52.94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2.28(19.33-25.28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2.62(9.61-16.68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13(-1.65,-0.61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Kyrgyzst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75(4.19-5.37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.44(5.32-7.8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35.58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6.03(23.01-29.42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2.99(19.12-27.82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33(-0.52,-0.1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Lao People's Democratic Republic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.26(3.35-8.32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.84(6.23-12.8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68.06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3.16(28.31-65.88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6.04(25.75-51.7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87(-0.98,-0.76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Lebano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89(2.32-3.62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.39(4.85-8.4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21.11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3.47(18.99-29.14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2.52(17.07-29.87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13(-0.18,-0.09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aysi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2.06(28.13-35.97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5.63(58.04-96.0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35.90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2.15(54.40-70.08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5.01(42.27-69.51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75(-0.98,-0.52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dives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38(0.25-0.62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88(0.71-1.0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31.58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9.36(70.71-145.27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5.23(52.71-79.38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91(-2.08,-1.74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ongoli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.09(4.94-7.46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80(3.62-6.3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-21.18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3.59(76.12-113.45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4.27(26.21-45.15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4.83(-5.47,-4.1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yanmar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9.89(40.21-95.71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4.89(68.97-140.5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58.44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3.69(30.28-67.81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5.62(26.15-52.62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91(-1.03,-0.7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Nepal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2.40(40.4-66.6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7.01(85.19-150.9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23.30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4.62(73.44-120.29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2.17(67.98-117.77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14(-0.35,0.06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Pakist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83.19(716.15-1081.03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565.86(1933.35-3385.9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90.52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93.08(236.28-360.39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75.37(286.27-490.06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75(0.57,0.9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Palestine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79(0.58-1.02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06(1.68-2.4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60.76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4.80(11.01-19.18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4.63(11.88-17.59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10(-0.27,0.0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Philippines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7.25(76.49-99.54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51.73(117.57-193.6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73.90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1.55(44.90-59.02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5.15(27.51-44.28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73(-1.94,-1.5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Qatar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3(0.11-0.17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82(0.61-1.0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530.77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1.47(22.53-41.61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3.56(26.43-43.14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9(0.34,0.84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Republic of Kore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3.12(21.08-25.62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6.5(49.01-63.9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44.38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2.55(11.46-13.94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2.61(10.94-14.18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50(-0.92,-0.0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Saudi Arabi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.46(5.25-10.03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0.50(22.55-40.8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308.85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4.93(17.75-33.20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9.27(22.53-37.67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43(0.31,0.54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Singapore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62(3.31-3.94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.46(4.73-6.3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50.83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7.25(24.95-29.72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.79(12.02-16.04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2.37(-2.54,-2.21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Sri Lank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6.77(31.67-42.68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1.64(53.58-96.3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94.83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5.32(56.26-75.66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0.93(38.33-68.07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44(-1.71,-1.1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aiwan Chin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7.77(16.55-19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5.49(41.94-72.5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12.27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1.80(20.32-23.27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8.38(21.35-37.11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13(0.93,1.32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ajikist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07(2.50-3.62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.22(4.85-7.9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02.61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8.44(14.66-21.96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0.21(16.01-25.65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3(0.10,0.36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hailand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21.35(103.97-141.12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37.06(177.79-307.5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95.35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1.78(52.85-71.85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3.94(32.92-57.36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76(-2.07,-1.4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imor-Leste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9(0.43-0.79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53(1.13-2.0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59.32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5.14(27.22-44.63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5.90(27.00-46.70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3(-0.18,0.24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urkmenist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71(3.39-4.10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.52(7.41-12.3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56.60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0.29(27.74-33.51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0.10(31.46-51.50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4</w:t>
            </w:r>
            <w:r>
              <w:rPr>
                <w:color w:val="000000"/>
                <w:kern w:val="0"/>
                <w:sz w:val="20"/>
                <w:lang w:bidi="ar"/>
              </w:rPr>
              <w:t>0</w:t>
            </w:r>
            <w:r>
              <w:rPr>
                <w:color w:val="000000"/>
                <w:kern w:val="0"/>
                <w:sz w:val="20"/>
                <w:lang w:bidi="ar"/>
              </w:rPr>
              <w:t>(1.03,1.7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United Arab Emirates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6(0.34-0.96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87(1.96-7.6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591.07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4.94(13.90-46.23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2.33(12.25-42.97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29(-0.77,0.19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Uzbekist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9.38(15.35-27.54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9.4(47.54-72.3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06.50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6.53(20.83-38.29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1.72(33.89-50.09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39(1.11,1.6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Viet Nam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9.29(94.58-148.22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36.88(178.87-304.7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98.57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9.71(39.48-61.66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3.85(33.38-55.72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58(-0.67,-0.50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fghanist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7.41(8.16-31.87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7.53(14.77-47.2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58.13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4.73(21.32-80.88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4.49(19.14-56.84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95(-1.00,-0.90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rmeni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.05(6.94-9.41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.26(7.53-11.1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5.03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8.65(50.96 -67.86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0.43(41.47-60.34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63(-0.98,-0.2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zerbaij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.11(5.71-8.9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7.75(12.6-24.1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49.65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9.31(23.62 -36.83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6.83(26.77-49.70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32(0.82,1.82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ahrai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77(0.62-0.94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44(1.70-3.3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16.88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1.30(48.51-76.19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1.27(22.81-41.25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2.82(-3.17,-2.4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angladesh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89.11(448.69-956.45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99.42(607.55-1408.0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30.52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34.52(154.29 -323.89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27.11(86.41-197.85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2.19(-2.33,-2.0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hut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09(1.82-4.44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72(2.97-7.3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52.75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97.94(117.79 -283.56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48.14(95.37-224.46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06(-1.24,-0.90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runei Darussalam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96(0.76-1.18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78(1.44-2.1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85.42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64.14(128.58 -201.57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0.91(91.45-134.25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10(-1.42,-0.7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ambodi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1.50(14.35-32.34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7.63(41.39-78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68.05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5.09(64.28 -142.83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2.73(73.36-137.18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6(0.16,0.3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hin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85.95(1123.46-1664.77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547.85(3602.61-5714.8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228.14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9.96(24.49 -35.71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5.75(36.55-56.94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42(2.02,2.81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yprus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62(1.34-1.92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06(2.55-3.6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88.89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2.51(35.34-50.40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4.84(29.06-41.39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72(-0.83,-0.62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Democratic People's Republic of Kore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0.76(26.8-59.64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4.47(51.42-108.0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82.70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1.30(35.06 -72.85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9.74(35.52-70.49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1(-0.05,0.0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Georgi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2.64(18.57-28.04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7.71(22.85-33.2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22.39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2.71(68.67 -102.00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5.90(95.37-139.38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88(1.24,2.5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ndi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906.24(4851.81-7111.52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2654.1(9691.82-16055.6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14.25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08.51(168.72 -252.02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03.16(156.31-257.00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13(-0.22,-0.0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ndonesi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15.05(254.13-379.20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31.87(522.11-1008.8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32.30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6.56(45.85 -67.24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4.03(46.64-87.82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(0.45,0.55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ran(Islamic Republic of)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3.44(26.90-40.69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1.34(64.30-79.7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13.34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1.50(17.12-26.11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8.27(16.48-20.42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61(-0.68,-0.54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raq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5.83(11.93-20.72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5.91(25.98-48.6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26.85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5.56(26.57-46.49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6.69(19.87-34.91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27(-1.38,-1.1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srael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.50(5.00-6.02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4.39(12.78-16.0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61.64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5.28(22.91-27.77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8.51(25.37-31.81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8(-0.23,0.40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Jap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98.98(292.24-305.11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80.10(445.04-503.0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60.58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8.79(37.85 -39.58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8.29(35.96-39.96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27(-0.61,0.0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Jord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73(2.88-4.72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2.77(9.46-16.9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242.36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3.41(33.84-54.13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1.10(23.21-40.66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30(-1.44,-1.1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Kazakhst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3.78(66.1-91.84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5.59(63.09-90.1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2.45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28.73(-159.62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3.55(78.48-110.34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53(-1.77,1.31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Kuwait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61(1.39-1.84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14(2.42-4.0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95.03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0.40(26.17-34.69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7.12(13.33-21.82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58(-1.92,-1.24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Kyrgyzst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5.79(13.60-18.39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4.76(12.39-17.6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-6.52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2.62(97.59 -130.92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3.11(52.99-75.33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62(-1.86,-1.3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Lao People's Democratic Republic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2.04(7.12-19.09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8.2(12.54-24.1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51.16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5.42(62.58 -164.54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5.07(52.96-97.55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35(-1.49,-1.21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Lebano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.72(4.57-8.92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.80(7.94-14.7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60.71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4.14(37.00-70.85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5.59(33.50-62.58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14(-0.49,0.21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aysi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4.35(35.98-54.89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3.17(75.88-137.0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32.63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5.66(69.79 -104.72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0.67(52.13-93.84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23(-1.66,-0.82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dives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45(0.30-0.65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85(0.68-1.0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88.89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9.97(53.88 -114.26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5.46(35.99-56.84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2.58(-2.79,-2.3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ongoli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.10(6.24-10.30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.7(8.66-15.7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44.44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54.84(120.09 -195.34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2.46(69.85-122.19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2.79(-3.23,-2.35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yanmar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7.74(68.97-165.59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64.79(118.93-218.9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52.95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6.08(55.66 -132.14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3.54(53.63-96.53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58(-0.63,-0.5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Nepal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7.83(60.02-142.50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60.4(117.42-209.7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63.96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69.80(105.29 -246.71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41.24(104.81-182.91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58(-0.97,-0.20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Pakist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36.81(1118.55-1613.09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375.03(2383.92-4648.5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52.47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86.40(324.32 -467.59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65.64(329.94-635.07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47(0.17,0.76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Palestine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22(0.83-1.77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78(2.27-3.3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27.87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7.85(18.87-40.53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0.96(17.25-25.21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12(-1.28,-0.9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Philippines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55.13(131.93-181.17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82.7(212.52-370.1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82.23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7.52(74.33 -104.33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7.53(51.22-87.73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30(-1.52,-1.09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Qatar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35(0.25-0.47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15(1.45-3.0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514.29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2.70(23.55-43.14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1.25(15.23-28.74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54(-1.78,-1.30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Republic of Kore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6.43(51.97-61.1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22.45(105.75-140.1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16.99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7.83(35.16 -40.93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9.61(25.74-33.78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50(-2.08,-0.9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Saudi Arabi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2.30(8.39-16.51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1.17(28.91-57.3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234.72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8.67(19.86-37.70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5.67(18.94-34.35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52(-0.63,-0.41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Singapore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.32(6.70-7.93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.41(9.12-11.9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42.21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3.49(58.08 -68.96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6.16(23.01-29.86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2.93(-3.13,-2.71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Sri Lank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0.91(61.69-81.57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73.25(118.09-237.8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44.32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23.16(107.70 -140.53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47.19(101.10-200.73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89(0.52,1.2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aiwan Chin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25.03(118.89-131.40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40.38(483.21-858.0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412.18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1.70(125.04-138.26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58.50(271.91-480.90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66(2.91,4.40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ajikist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07(3.11-5.90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.44(5.77-9.6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82.80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0.42(22.68 -46.57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8.13(22.30-35.69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33(-0.69,0.02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hailand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38.19(197.79-282.58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40.7(312.28-594.9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85.02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22.01(101.24-144.89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1.57(65.40-122.68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60(-1.85,-1.34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imor-Leste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95(0.56-1.41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52(1.43-3.6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65.26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0.89(30.71 -73.74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8.17(33.98-82.57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62(0.28,0.9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urkmenist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.61(8.79-10.54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8.3(14.28-23.2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90.43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9.04(90.94 -108.49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7.30(68.11-109.88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78(-1.05,-0.51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United Arab Emirates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32(2.00-4.95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6.02(14.37-46.2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683.73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0.87(32.95-87.75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3.01(26.05-69.69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50(-1.71,-1.30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Uzbekista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8.94(24.36-37.16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4.55(77.79-113.4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226.71%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8.57(40.64 -65.05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7.77(64.35-92.67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40(0.99,1.80)</w:t>
            </w:r>
          </w:p>
        </w:tc>
      </w:tr>
      <w:tr>
        <w:trPr/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Viet Nam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29.13(174.98-297.28)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61.22(552.91-1000.5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232.22%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22.28(93.82 -157.03)</w:t>
            </w:r>
          </w:p>
        </w:tc>
        <w:tc>
          <w:tcPr>
            <w:tcW w:w="20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59.20(118.83-205.15)</w:t>
            </w:r>
          </w:p>
        </w:tc>
        <w:tc>
          <w:tcPr>
            <w:tcW w:w="2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98(0.95,1.03)</w:t>
            </w:r>
          </w:p>
        </w:tc>
      </w:tr>
    </w:tbl>
    <w:p>
      <w:pPr>
        <w:pStyle w:val="Normal"/>
        <w:rPr>
          <w:rFonts w:eastAsia="Times New Roman"/>
          <w:b/>
          <w:b/>
          <w:color w:val="000000"/>
          <w:sz w:val="20"/>
        </w:rPr>
      </w:pPr>
      <w:r>
        <w:rPr>
          <w:rFonts w:eastAsia="Times New Roman"/>
          <w:b/>
          <w:color w:val="000000"/>
          <w:sz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QcmpsyAdvTTb5929f4c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qFormat/>
    <w:rPr>
      <w:rFonts w:ascii="宋体;SimSun" w:hAnsi="宋体;SimSun" w:eastAsia="宋体;SimSun" w:cs="宋体;SimSun"/>
      <w:color w:val="000000"/>
      <w:sz w:val="22"/>
      <w:szCs w:val="22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Font01">
    <w:name w:val="font01"/>
    <w:qFormat/>
    <w:rPr>
      <w:rFonts w:ascii="宋体;SimSun" w:hAnsi="宋体;SimSun" w:eastAsia="宋体;SimSun" w:cs="宋体;SimSun"/>
      <w:i w:val="false"/>
      <w:color w:val="000000"/>
      <w:sz w:val="21"/>
      <w:szCs w:val="21"/>
      <w:u w:val="none"/>
    </w:rPr>
  </w:style>
  <w:style w:type="character" w:styleId="Font31">
    <w:name w:val="font31"/>
    <w:qFormat/>
    <w:rPr>
      <w:rFonts w:ascii="QcmpsyAdvTTb5929f4c;Segoe Print" w:hAnsi="QcmpsyAdvTTb5929f4c;Segoe Print" w:eastAsia="QcmpsyAdvTTb5929f4c;Segoe Print" w:cs="QcmpsyAdvTTb5929f4c;Segoe Print"/>
      <w:color w:val="000000"/>
      <w:sz w:val="21"/>
      <w:szCs w:val="21"/>
      <w:u w:val="none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8T03:42:00Z</dcterms:created>
  <dc:creator>最后一支碧蓝</dc:creator>
  <dc:description/>
  <cp:keywords/>
  <dc:language>en-US</dc:language>
  <cp:lastModifiedBy>8613972399564</cp:lastModifiedBy>
  <dcterms:modified xsi:type="dcterms:W3CDTF">2022-01-04T04:29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